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B512" w14:textId="6F886BA8" w:rsidR="0064557B" w:rsidRPr="00E26D27" w:rsidRDefault="0064557B" w:rsidP="0064557B">
      <w:pPr>
        <w:rPr>
          <w:rFonts w:cs="Times New Roman"/>
        </w:rPr>
      </w:pPr>
      <w:r>
        <w:rPr>
          <w:rFonts w:cs="Times New Roman"/>
        </w:rPr>
        <w:t xml:space="preserve">Appendix </w:t>
      </w:r>
      <w:r w:rsidR="003B4DF4">
        <w:rPr>
          <w:rFonts w:cs="Times New Roman"/>
        </w:rPr>
        <w:t>3</w:t>
      </w:r>
      <w:r>
        <w:rPr>
          <w:rFonts w:cs="Times New Roman"/>
        </w:rPr>
        <w:t xml:space="preserve">: </w:t>
      </w:r>
      <w:r w:rsidRPr="00E26D27">
        <w:rPr>
          <w:rFonts w:cs="Times New Roman"/>
        </w:rPr>
        <w:t>Key demographics and physical activity assessment tools of included studies</w:t>
      </w:r>
    </w:p>
    <w:tbl>
      <w:tblPr>
        <w:tblW w:w="14884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4345"/>
        <w:gridCol w:w="2429"/>
        <w:gridCol w:w="1334"/>
        <w:gridCol w:w="1451"/>
        <w:gridCol w:w="3749"/>
      </w:tblGrid>
      <w:tr w:rsidR="0064557B" w:rsidRPr="00E26D27" w14:paraId="4F90C994" w14:textId="77777777" w:rsidTr="00CF2B5D">
        <w:trPr>
          <w:trHeight w:val="580"/>
        </w:trPr>
        <w:tc>
          <w:tcPr>
            <w:tcW w:w="0" w:type="auto"/>
            <w:shd w:val="clear" w:color="auto" w:fill="auto"/>
            <w:vAlign w:val="bottom"/>
            <w:hideMark/>
          </w:tcPr>
          <w:p w14:paraId="184B203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Study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151F01E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Participant Demographic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61987EF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Diagnostic criteria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324B9C3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Countr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19B5366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Study design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57F43B38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Physical activity assessment tool</w:t>
            </w:r>
          </w:p>
        </w:tc>
      </w:tr>
      <w:tr w:rsidR="0064557B" w:rsidRPr="00E26D27" w14:paraId="77E934C0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09224BC" w14:textId="7BC69091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noProof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Abel [60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0197FE5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53 mild-moderate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2.3±5.6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3.6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1.8±3.4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2.1±2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x gait speed: 1.05±0.37 m/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17±7.2 second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3F05125E" w14:textId="0158B0C2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ll cause dementia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192CC4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09E7F6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1B8B003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RCT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E95123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: PAMSys, Biosenics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Worn via chest strap on sternum for 3 days. </w:t>
            </w:r>
          </w:p>
        </w:tc>
      </w:tr>
      <w:tr w:rsidR="0064557B" w:rsidRPr="00E26D27" w14:paraId="486F22BF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899A95A" w14:textId="72C2664F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Bongartz [</w:t>
            </w:r>
            <w:r w:rsidR="003F474D">
              <w:rPr>
                <w:rFonts w:eastAsia="Times New Roman" w:cs="Times New Roman"/>
                <w:noProof/>
                <w:color w:val="000000"/>
                <w:lang w:val="en-IE" w:eastAsia="en-IE"/>
              </w:rPr>
              <w:t>30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4A02C86C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2A114D"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t>110 mild-moderate dementia (94 complete datasets).</w:t>
            </w:r>
            <w:r w:rsidRPr="002A114D"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ge: 82.3±5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Sex: not specified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3.3±2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: 0.46±0.19 m/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24.4±14.1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67CFB23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, unspecified criteria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25F415A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1FEED02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RCT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27B43C0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MU: uSense, worn on lower back for 48 hours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ccelerometer: PAMsys, Biosensics, worn via chest strap on sternum for 48 hours.</w:t>
            </w:r>
          </w:p>
        </w:tc>
      </w:tr>
      <w:tr w:rsidR="0064557B" w:rsidRPr="00E26D27" w14:paraId="6E50FBC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A94C330" w14:textId="5DEBC2E2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Buckley [</w:t>
            </w:r>
            <w:r w:rsidR="00B6031F">
              <w:rPr>
                <w:rFonts w:eastAsia="Times New Roman" w:cs="Times New Roman"/>
                <w:noProof/>
                <w:color w:val="000000"/>
                <w:lang w:val="en-IE" w:eastAsia="en-IE"/>
              </w:rPr>
              <w:t>64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6811056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6 mild Alzheimer's diseas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7±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3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6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4±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9±1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7009B2CF" w14:textId="01C350EB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192CC4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3F1DA05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K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E9D0E3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1A37EB7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Axivity AX3, worn on the lower back for 7 days, 24 hours a day. </w:t>
            </w:r>
          </w:p>
        </w:tc>
      </w:tr>
      <w:tr w:rsidR="0064557B" w:rsidRPr="00E26D27" w14:paraId="5AC99775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3D839C4" w14:textId="48FCAFB4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Cerff [</w:t>
            </w:r>
            <w:r w:rsidR="00B6031F">
              <w:rPr>
                <w:rFonts w:eastAsia="Times New Roman" w:cs="Times New Roman"/>
                <w:noProof/>
                <w:color w:val="000000"/>
                <w:lang w:val="en-IE" w:eastAsia="en-IE"/>
              </w:rPr>
              <w:t>40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092CF5D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7 PD-NC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1 (44-8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1% female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20 (11-5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2 PD-MCI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8 (57-7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3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UPDRS-III: 24 (10-62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9 PD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2 (67-7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36 (14-56)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1CDFE038" w14:textId="15763D89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PD-NC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PD-MCI, 1 or more test scores ≥ 1.5 SDs below published normative values for healthy normal controls in cognitive domains; no significant ADL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impairment, no primary explanations for cognitive impairment/PD-associated symptoms which affect cognitive testing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PDD: </w:t>
            </w:r>
            <w:r w:rsidR="0027368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Emre 2007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53A9972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2C180EE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ilot study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200910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: DynaPort Minimod (Mc Roberts), worn on the lower back for 3 days</w:t>
            </w:r>
          </w:p>
        </w:tc>
      </w:tr>
      <w:tr w:rsidR="0064557B" w:rsidRPr="00E26D27" w14:paraId="42ED48C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2C44763" w14:textId="3A13338C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Chang [4</w:t>
            </w:r>
            <w:r w:rsidR="000F4465">
              <w:rPr>
                <w:rFonts w:eastAsia="Times New Roman" w:cs="Times New Roman"/>
                <w:noProof/>
                <w:color w:val="000000"/>
                <w:lang w:val="en-IE" w:eastAsia="en-IE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3EF3595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54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69.7±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7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Education: 8.7±5 years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DR: 0.5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18B61C5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mnestic-MCI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Global CDR score of 0.5 and ≥0.5 for memory domain. Memory loss scores 1.5 SD below the education-adjusted normative mean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No dementia. 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1D69407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aiwan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9DBFF48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7DD615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, Xiami Mi Band devices (GPS-enabled), worn on the wrist for 7 days (data removed first and last day). </w:t>
            </w:r>
          </w:p>
        </w:tc>
      </w:tr>
      <w:tr w:rsidR="0064557B" w:rsidRPr="00E26D27" w14:paraId="537E8BA1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40E279B" w14:textId="79032626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David [</w:t>
            </w:r>
            <w:r w:rsidR="000F4465">
              <w:rPr>
                <w:rFonts w:eastAsia="Times New Roman" w:cs="Times New Roman"/>
                <w:noProof/>
                <w:color w:val="000000"/>
                <w:lang w:val="en-IE" w:eastAsia="en-I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4E121DF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07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7.2±6.6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4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1.4±5.31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2813FFC5" w14:textId="0C32278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974066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2247F22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France/USA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3D215D8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440D764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tigraph, Micromini motion logger worn on the non-dominant wrist for 7 days</w:t>
            </w:r>
          </w:p>
        </w:tc>
      </w:tr>
      <w:tr w:rsidR="0064557B" w:rsidRPr="00E26D27" w14:paraId="51AE8D2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8BF8E88" w14:textId="62A29BFD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Del Din [</w:t>
            </w:r>
            <w:r w:rsidR="00173E38">
              <w:rPr>
                <w:rFonts w:eastAsia="Times New Roman" w:cs="Times New Roman"/>
                <w:noProof/>
                <w:color w:val="000000"/>
                <w:lang w:val="en-IE" w:eastAsia="en-IE"/>
              </w:rPr>
              <w:t>44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27CBD89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8 fallers with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8.03±6.2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5.95±2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09 Older adult falle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5.93±6.2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8.52±1.3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28 fallers with P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1.63±6.4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37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8.07±1.68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5240E2E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: Score of 0.5 on CDR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1E4CE3A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K, Belgium, the Netherlands, Israel, Ital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06C53DB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ntervention, baseline data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57DCEE4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, Axivity AX3, worn on lower back for 7 days</w:t>
            </w:r>
          </w:p>
        </w:tc>
      </w:tr>
      <w:tr w:rsidR="0064557B" w:rsidRPr="00E26D27" w14:paraId="4A27876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06A3689" w14:textId="28EC1E52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Doi [5</w:t>
            </w:r>
            <w:r w:rsidR="00173E38">
              <w:rPr>
                <w:rFonts w:eastAsia="Times New Roman" w:cs="Times New Roman"/>
                <w:noProof/>
                <w:color w:val="000000"/>
                <w:lang w:val="en-IE" w:eastAsia="en-IE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75BAFB0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63 MCI with non-severe WML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0.7±4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ex: 54.7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-MCI: 51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a-MCI: 48.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8.4±1.7 sec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0 MCI with severe WML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4.3±5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ex: 5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-MCI: 45.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a-MCI: 54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9±1.7 sec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213D7D3C" w14:textId="297EA92D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CI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Peterse</w:t>
            </w:r>
            <w:r w:rsidR="00891D29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n, 2004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EFA2F1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Japan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EEDDD2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649D97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, modified HJA-350IY, Active Style Pro, Omron Healthcare Co., worn on hip for 2 weeks. </w:t>
            </w:r>
          </w:p>
        </w:tc>
      </w:tr>
      <w:tr w:rsidR="0064557B" w:rsidRPr="00E26D27" w14:paraId="288AD841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982AC4C" w14:textId="30D6CF42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Eckert [</w:t>
            </w:r>
            <w:r w:rsidR="0020730B">
              <w:rPr>
                <w:rFonts w:eastAsia="Times New Roman" w:cs="Times New Roman"/>
                <w:noProof/>
                <w:color w:val="000000"/>
                <w:lang w:val="en-IE" w:eastAsia="en-IE"/>
              </w:rPr>
              <w:t>63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5518C1B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3 mild-moderate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2.2±5.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6.2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w education: 33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iddle education: 47.6</w:t>
            </w:r>
            <w:r w:rsidRPr="00E26D27">
              <w:rPr>
                <w:rFonts w:eastAsia="Times New Roman" w:cs="Times New Roman"/>
                <w:strike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High education: 19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3.3±2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PPB:5.4±2.1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31CB743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-moderate dementia, criteria not described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65368F2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791E292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RCT feasibility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151D852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, PAMsys, Biosensics worn for 48 hours, placement not specified</w:t>
            </w:r>
          </w:p>
        </w:tc>
      </w:tr>
      <w:tr w:rsidR="0064557B" w:rsidRPr="00E26D27" w14:paraId="1615589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1970556" w14:textId="65CC7601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Falck [4</w:t>
            </w:r>
            <w:r w:rsidR="0020730B">
              <w:rPr>
                <w:rFonts w:eastAsia="Times New Roman" w:cs="Times New Roman"/>
                <w:noProof/>
                <w:color w:val="000000"/>
                <w:lang w:val="en-IE" w:eastAsia="en-IE"/>
              </w:rPr>
              <w:t>5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49B4984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9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9.22±.8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27.19±1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81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8.65±1.1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11.84±2.1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Overall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1.11±7.2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7.10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8.4% High school diploma or less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11.20% Trade School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15.8% Some Universit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4.6% University diploma or higher.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30427BC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Probable MCI, &lt;26 on MoCA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0193BD5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anada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1BD46F7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FC57B3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, MotionWatch 8 worn on non-dominant wrist for ≥4 days</w:t>
            </w:r>
          </w:p>
        </w:tc>
      </w:tr>
      <w:tr w:rsidR="0064557B" w:rsidRPr="00E26D27" w14:paraId="0B2A509C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BF48C65" w14:textId="7733A744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Finnanger [5</w:t>
            </w:r>
            <w:r w:rsidR="001B1E62">
              <w:rPr>
                <w:rFonts w:eastAsia="Times New Roman" w:cs="Times New Roman"/>
                <w:noProof/>
                <w:color w:val="000000"/>
                <w:lang w:val="en-IE" w:eastAsia="en-IE"/>
              </w:rPr>
              <w:t>5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7FBADBF9" w14:textId="77777777" w:rsidR="0064557B" w:rsidRPr="00E26D27" w:rsidRDefault="0064557B" w:rsidP="00CF2B5D">
            <w:pPr>
              <w:spacing w:after="24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9 dementia in farm-based car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4±7.2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31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rimary school education: 13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econdary school education: 65.5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niversity education: 20.7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13.48±5.61 second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DR: 1.22±0.5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107 dementia in day care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4.3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±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8.1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6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rimary school education: 4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econdary school education: 23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niversity education: 28.7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DR: 1.53±0.67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3E95E52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ot specified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1783FEA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orway</w:t>
            </w:r>
          </w:p>
        </w:tc>
        <w:tc>
          <w:tcPr>
            <w:tcW w:w="1407" w:type="dxa"/>
            <w:shd w:val="clear" w:color="auto" w:fill="auto"/>
            <w:hideMark/>
          </w:tcPr>
          <w:p w14:paraId="3DCC1F9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ix of two studies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ngitudinal - time point 2, cross 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5AE480B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tigraph: Actisleep+, Actigraph, worn on left wrist for 7 days. Must have 3 valid days with 8+ hours recorded </w:t>
            </w:r>
          </w:p>
        </w:tc>
      </w:tr>
      <w:tr w:rsidR="0064557B" w:rsidRPr="00E26D27" w14:paraId="2EB540AD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16334A1" w14:textId="326686F6" w:rsidR="0064557B" w:rsidRPr="000469FC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Harada [3</w:t>
            </w:r>
            <w:r w:rsidR="006F2BF2"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9</w:t>
            </w:r>
            <w:r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05E6FB0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92 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6.2±4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ex: 46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2±2.6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-minute walk: 452.6±55.3 metre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0938FCC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Global cognitive impairment, 21-24 on the MMSE. 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6A474CB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Japan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4C5604A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RCT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1AFE740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GT40-20, ACOS Corporation, Nagano, Japan worn on waist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PS monitor: Globalsat DG-200 Data Logger, Global Sat WorldCom, Taipei, Taiwan, worn on waist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ear time: 14 days - included with at least 8 days with 10+ hours wear time.</w:t>
            </w:r>
          </w:p>
        </w:tc>
      </w:tr>
      <w:tr w:rsidR="0064557B" w:rsidRPr="00E26D27" w14:paraId="667351C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A7EFF6A" w14:textId="7AB72EE4" w:rsidR="0064557B" w:rsidRPr="000469FC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Harada [4</w:t>
            </w:r>
            <w:r w:rsidR="000469FC"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8</w:t>
            </w:r>
            <w:r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75198C2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62 CI,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6.2±4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4.1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1.9±2.6 year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70229DB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Global cognitive impairment, 21-24 on the MMSE. 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7B0A595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Japan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5711436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RCT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4C54A60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: GT40-20, ACOS Corporation, Nagano, Japan worn on waist for 14 days</w:t>
            </w:r>
          </w:p>
        </w:tc>
      </w:tr>
      <w:tr w:rsidR="0064557B" w:rsidRPr="00E26D27" w14:paraId="43F64E4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11558AB" w14:textId="3360343C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Hartman [</w:t>
            </w:r>
            <w:r w:rsidR="002E0010">
              <w:rPr>
                <w:rFonts w:eastAsia="Times New Roman" w:cs="Times New Roman"/>
                <w:noProof/>
                <w:color w:val="000000"/>
                <w:lang w:val="en-IE" w:eastAsia="en-IE"/>
              </w:rPr>
              <w:t>50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5AF7915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5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9.6±5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8.9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2.8±3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5.5%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.4% V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6.7 mixed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3.3% not specified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9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0±7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1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9±1.2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6690260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, as assessed via comprehensive assessment with a clinician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30EB4F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ot specified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2640BE2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1CCB728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, Philips Activwatch 2 worn on non-dominant wrist for 7 days, 24 hours a day. </w:t>
            </w:r>
          </w:p>
        </w:tc>
      </w:tr>
      <w:tr w:rsidR="0064557B" w:rsidRPr="00E26D27" w14:paraId="6BB90F1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B260FCC" w14:textId="5368B349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ausdorff [</w:t>
            </w:r>
            <w:r w:rsidR="002E0010">
              <w:rPr>
                <w:rFonts w:eastAsia="Times New Roman" w:cs="Times New Roman"/>
                <w:noProof/>
                <w:color w:val="000000"/>
                <w:lang w:val="en-IE" w:eastAsia="en-IE"/>
              </w:rPr>
              <w:t>61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5E38F7AC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00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6±6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3.4±3.9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25.8±2.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: 1.06±0.24 m/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36 MCI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7.8±6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2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0.9±2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1.3±4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: 0.90±0.29 m/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4A82774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, based on 0.5 on CDR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0A26809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elgium, Israel, Italy, the Netherlands, the UK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021FD14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RCT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19ABB7D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, Axivity AX3, worn on lower back for 7 days</w:t>
            </w:r>
          </w:p>
        </w:tc>
      </w:tr>
      <w:tr w:rsidR="0064557B" w:rsidRPr="00E26D27" w14:paraId="569DAFEB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58507F3" w14:textId="74D9CD2D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ayes [</w:t>
            </w:r>
            <w:r w:rsidR="005A0835">
              <w:rPr>
                <w:rFonts w:eastAsia="Times New Roman" w:cs="Times New Roman"/>
                <w:noProof/>
                <w:color w:val="000000"/>
                <w:lang w:val="en-IE" w:eastAsia="en-IE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4B8ED56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7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71% female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7-2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LS: 0-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0-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7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5-2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ADLS: 0-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1-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Overall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9.3±3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Education: 12-20 years 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419DF8B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MCI, based on 0.5 on CDR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645B103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SA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148B083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4C7233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assive infrared pyroelectric motion sensors (MS16A, x10.com) placed in every room of the house at locations expected to pick up movement, measured for 26 continuous weeks</w:t>
            </w:r>
          </w:p>
        </w:tc>
      </w:tr>
      <w:tr w:rsidR="0064557B" w:rsidRPr="00E26D27" w14:paraId="5054881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A72AF25" w14:textId="5A17196C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ooghiemstra [5</w:t>
            </w:r>
            <w:r w:rsidR="005A0835">
              <w:rPr>
                <w:rFonts w:eastAsia="Times New Roman" w:cs="Times New Roman"/>
                <w:noProof/>
                <w:color w:val="000000"/>
                <w:lang w:val="en-IE" w:eastAsia="en-IE"/>
              </w:rPr>
              <w:t>9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1CB62A6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1 mild-moderate early onset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63.5 (50-7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33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w education: 6.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edium education: 4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High education: 52.5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5 (16-3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75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aD: 8.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: 11.5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TD: 3.3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nspecified dementia: 1.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8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63 (54-6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9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w education: 2.9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edium education: 49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High education: 47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30 (26-30)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1385BD50" w14:textId="16E6DF1B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2A114D"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t>Dementia:</w:t>
            </w:r>
            <w:r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t xml:space="preserve"> DSM</w:t>
            </w:r>
            <w:r w:rsidRPr="002A114D"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t xml:space="preserve">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V </w:t>
            </w:r>
            <w:r w:rsidRPr="002A114D"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br/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891D29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  <w:r w:rsidRPr="002A114D">
              <w:rPr>
                <w:rFonts w:eastAsia="Times New Roman" w:cs="Times New Roman"/>
                <w:color w:val="000000"/>
                <w:sz w:val="22"/>
                <w:lang w:val="it-IT" w:eastAsia="en-IE"/>
              </w:rPr>
              <w:br/>
              <w:t xml:space="preserve">FT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it-IT" w:eastAsia="en-IE"/>
              </w:rPr>
              <w:t xml:space="preserve">Neary </w:t>
            </w:r>
            <w:r w:rsidR="00BD7B1A">
              <w:rPr>
                <w:rFonts w:eastAsia="Times New Roman" w:cs="Times New Roman"/>
                <w:noProof/>
                <w:color w:val="000000"/>
                <w:sz w:val="22"/>
                <w:lang w:val="it-IT" w:eastAsia="en-IE"/>
              </w:rPr>
              <w:t>199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DLB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eith </w:t>
            </w:r>
            <w:r w:rsidR="00404EA3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05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0CBC5E4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he Netherlands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3178ECA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071BCB5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Piezoelectric sensor: Actiwatch 4 worn on dominant wrist for 7 days. </w:t>
            </w:r>
          </w:p>
        </w:tc>
      </w:tr>
      <w:tr w:rsidR="0064557B" w:rsidRPr="00E26D27" w14:paraId="5474E9D3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5F4EE9C" w14:textId="7E89533E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Iwata [</w:t>
            </w:r>
            <w:r w:rsidR="00D3733C">
              <w:rPr>
                <w:rFonts w:eastAsia="Times New Roman" w:cs="Times New Roman"/>
                <w:noProof/>
                <w:color w:val="000000"/>
                <w:lang w:val="en-IE" w:eastAsia="en-IE"/>
              </w:rPr>
              <w:t>42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3072A8D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4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age: 74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age: 75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64% female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MMSE: 16.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MMSE: 19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FAQ: 21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Female FAQ: 15.7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16 controls (including 10 MCI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age: 72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age: 74.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31% female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MMSE: 27.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MMSE: 2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FAQ: 0.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Female FAQ: 1 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39C53074" w14:textId="32E1117D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Dementia: </w:t>
            </w:r>
            <w:r w:rsidR="0025528B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DSM IV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Probable 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493366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MCI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Petersen </w:t>
            </w:r>
            <w:r w:rsidR="00493366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04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5CE0A9E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Japan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31E2117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48C54F0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HJA-350IT-OMRON, unspecified placement, worn for 2-3 months during waking hours. </w:t>
            </w:r>
          </w:p>
        </w:tc>
      </w:tr>
      <w:tr w:rsidR="0064557B" w:rsidRPr="00E26D27" w14:paraId="787359C3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43B2549" w14:textId="68571556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James [3</w:t>
            </w:r>
            <w:r w:rsidR="00D3733C">
              <w:rPr>
                <w:rFonts w:eastAsia="Times New Roman" w:cs="Times New Roman"/>
                <w:noProof/>
                <w:color w:val="000000"/>
                <w:lang w:val="en-IE" w:eastAsia="en-IE"/>
              </w:rPr>
              <w:t>5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0C122F0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94 participant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0.1% with clinical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2.2±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5.9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93.7% whit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4.7±3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7.3±3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Katz index: 0.2±0.7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30A1BF6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, based on clinician diagnosis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839D42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SA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D8C92F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44EDF8EC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tigraph: Actical, Mini Mitter, worn for 10 days, 24 hours a day, on the non-dominant wrist. </w:t>
            </w:r>
          </w:p>
        </w:tc>
      </w:tr>
      <w:tr w:rsidR="0064557B" w:rsidRPr="00E26D27" w14:paraId="1EED1867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C477A7C" w14:textId="14F7786E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Kwan [</w:t>
            </w:r>
            <w:r w:rsidR="00D3733C">
              <w:rPr>
                <w:rFonts w:eastAsia="Times New Roman" w:cs="Times New Roman"/>
                <w:noProof/>
                <w:color w:val="000000"/>
                <w:lang w:val="en-IE" w:eastAsia="en-IE"/>
              </w:rPr>
              <w:t>41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5D32CF9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3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1 (IQR: 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85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2% completed secondary school or above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21 (IQR: 6.5)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0151FCDE" w14:textId="6A2E0AD8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CI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Albert </w:t>
            </w:r>
            <w:r w:rsidR="002F5287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15E888C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Hong Kong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2A929A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CT results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0EB05D0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Actigraph GT3Xm worn on wrist for 7 days, 24 hours a day, included if worn for 10&gt;hours for 3&gt; days. </w:t>
            </w:r>
          </w:p>
        </w:tc>
      </w:tr>
      <w:tr w:rsidR="0064557B" w:rsidRPr="00E26D27" w14:paraId="4F2CB664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8CDF8DE" w14:textId="38E928EA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Lu [5</w:t>
            </w:r>
            <w:r w:rsidR="00DC2A45">
              <w:rPr>
                <w:rFonts w:eastAsia="Times New Roman" w:cs="Times New Roman"/>
                <w:noProof/>
                <w:color w:val="000000"/>
                <w:lang w:val="en-IE" w:eastAsia="en-IE"/>
              </w:rPr>
              <w:t>7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60D1212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71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1.9±3.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38.3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8.7±4.9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24.4±2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 (m/s): 0.88±.2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52 low MoCA score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3.4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7.6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Education: 6.3±4.8 years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19.1±3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 (m/s): 0.78±.2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105 a-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3.6±3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8.6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4.5±4.4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18.1±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 (m/s): 0.77±.1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82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0.8±5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5.4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5.3±4.8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MoCA: 13.1±5.1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 (m/s): 0.71±.21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51F0EFF0" w14:textId="525093F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1F5313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-MCI: clinical diagnosis from two experienced clinicians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2331BB2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Hong Kong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45E6AA41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 analysis at follow up longitudinal visit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D1E519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Actigraph GT3Xm worn on wrist for 7 days, 24 hours a day, included if worn for 10&gt;hours for 3&gt; days. </w:t>
            </w:r>
          </w:p>
        </w:tc>
      </w:tr>
      <w:tr w:rsidR="0064557B" w:rsidRPr="00E26D27" w14:paraId="1239F1AE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15DFE70" w14:textId="1971DBA6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Mahlberg and Walther [</w:t>
            </w:r>
            <w:r w:rsidR="00DC2A45">
              <w:rPr>
                <w:rFonts w:eastAsia="Times New Roman" w:cs="Times New Roman"/>
                <w:noProof/>
                <w:color w:val="000000"/>
                <w:lang w:val="en-IE" w:eastAsia="en-IE"/>
              </w:rPr>
              <w:t>51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0DF6B59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4 AD, split into intervention and placebo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4 Intervention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9±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7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0 Placebo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8.2±10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0 older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4.3±4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0 younger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22.6±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0% female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4CA0ACA8" w14:textId="7685CA68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046AD7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B0C8FB8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3BF2708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aseline results from drug trial intervention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5ED4512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Actiwatch worn on non-dominant wrist for two days. </w:t>
            </w:r>
          </w:p>
        </w:tc>
      </w:tr>
      <w:tr w:rsidR="0064557B" w:rsidRPr="00E26D27" w14:paraId="13C77FE0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3F94FA4" w14:textId="77577735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Mc Ardle [1</w:t>
            </w:r>
            <w:r w:rsidR="00CC3506">
              <w:rPr>
                <w:rFonts w:eastAsia="Times New Roman" w:cs="Times New Roman"/>
                <w:noProof/>
                <w:color w:val="000000"/>
                <w:lang w:val="en-IE" w:eastAsia="en-IE"/>
              </w:rPr>
              <w:t>5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1E711F98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6 mild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0.9±8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5±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DLS: 3±3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74D5DBF6" w14:textId="272CBF2B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2F5287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B64731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K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7A0039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Feasibility study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00B751B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, Axivity AX3, worn on lower back for 7 days</w:t>
            </w:r>
          </w:p>
        </w:tc>
      </w:tr>
      <w:tr w:rsidR="0064557B" w:rsidRPr="00E26D27" w14:paraId="7DF76B6E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7818166" w14:textId="535B593F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Mc Ardle [3</w:t>
            </w:r>
            <w:r w:rsidR="00D1737C">
              <w:rPr>
                <w:rFonts w:eastAsia="Times New Roman" w:cs="Times New Roman"/>
                <w:noProof/>
                <w:color w:val="000000"/>
                <w:lang w:val="en-IE" w:eastAsia="en-IE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6E4E274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6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7±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3 (14-2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DLS: 6 (0-3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7 (0-1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30 DLB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6±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4 (16-3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DLS: 13 (3-2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26 (5-5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6 PD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9±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3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4 (12-3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DLS: 11 (1-3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41 (20-7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6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4±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30 (25-3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DLS: 0 (0-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PDRS-III: 1 (0-11)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474551F1" w14:textId="61816B9D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2F5287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DLB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eith </w:t>
            </w:r>
            <w:r w:rsidR="001E6F4B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PD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Dubois </w:t>
            </w:r>
            <w:r w:rsidR="001E6F4B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0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AD-MCI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Albert </w:t>
            </w:r>
            <w:r w:rsidR="001E6F4B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PD-MCI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Litvan </w:t>
            </w:r>
            <w:r w:rsidR="0024119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1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-MCI: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 McKeith </w:t>
            </w:r>
            <w:r w:rsidR="0024119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20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965564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K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4FACBA5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0746FF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, Axivity AX3, worn on lower back for 7 days</w:t>
            </w:r>
          </w:p>
        </w:tc>
      </w:tr>
      <w:tr w:rsidR="0064557B" w:rsidRPr="00E26D27" w14:paraId="4B95499B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7E156F8" w14:textId="69E4827A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Nickerson and Shade [4</w:t>
            </w:r>
            <w:r w:rsidR="00FC5EC1">
              <w:rPr>
                <w:rFonts w:eastAsia="Times New Roman" w:cs="Times New Roman"/>
                <w:noProof/>
                <w:color w:val="000000"/>
                <w:lang w:val="en-IE" w:eastAsia="en-IE"/>
              </w:rPr>
              <w:t>7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3AD2333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4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6.21±2.69 (72-8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85.7% European American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.1% African American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.1% Asian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22.14±2.57 (18-2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9.43±1.26 (6-11)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2D04D8D8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ot specified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2DFFB1F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SA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455AD58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Observa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48BE677F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tivity tracker: Withings Activite, worn on wrist for 12 weeks</w:t>
            </w:r>
          </w:p>
        </w:tc>
      </w:tr>
      <w:tr w:rsidR="0064557B" w:rsidRPr="00E26D27" w14:paraId="752F3E5F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9358A50" w14:textId="4D73520D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Pedroso [4</w:t>
            </w:r>
            <w:r w:rsidR="00272161">
              <w:rPr>
                <w:rFonts w:eastAsia="Times New Roman" w:cs="Times New Roman"/>
                <w:noProof/>
                <w:color w:val="000000"/>
                <w:lang w:val="en-IE" w:eastAsia="en-IE"/>
              </w:rPr>
              <w:t>9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5607F21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0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4.1±5.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ex not described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4.5±3.7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4.6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AFS: 85.5 (73-9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 (secs): 7.3±1.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4 AD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6.9±5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19.8±4.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AFS: 62.5±55-7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 (secs): 8.6±1.9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09DEF35D" w14:textId="26918E51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Probable AD: </w:t>
            </w:r>
            <w:r w:rsidR="0024119C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SM IV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92AE13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razil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0D0E0DA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6F2EE5B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Pedometer, Yamax Digiwalk pedometer, worn for 7 days, unspecified placement. </w:t>
            </w:r>
          </w:p>
        </w:tc>
      </w:tr>
      <w:tr w:rsidR="0064557B" w:rsidRPr="00E26D27" w14:paraId="5498EAA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078B8D3" w14:textId="04D43A30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Rackoll [</w:t>
            </w:r>
            <w:r w:rsidR="00272161">
              <w:rPr>
                <w:rFonts w:eastAsia="Times New Roman" w:cs="Times New Roman"/>
                <w:noProof/>
                <w:color w:val="000000"/>
                <w:lang w:val="en-IE" w:eastAsia="en-IE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2257494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8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0±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6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6±5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8±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8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65±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2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6±3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9±1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09A3CFDD" w14:textId="6A7C2CCB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mnestic MCI or amnestic MCI plus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Petersen </w:t>
            </w:r>
            <w:r w:rsidR="0024119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04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6C6A104C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3C002A9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ntervention, baseline data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6D6EF42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tigraph: Actigraph GT3X+ worn on hip for 7 days</w:t>
            </w:r>
          </w:p>
        </w:tc>
      </w:tr>
      <w:tr w:rsidR="0064557B" w:rsidRPr="00E26D27" w14:paraId="3A796313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96E35E0" w14:textId="6402CC73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Rawtaer [</w:t>
            </w:r>
            <w:r w:rsidR="006B7A71">
              <w:rPr>
                <w:rFonts w:eastAsia="Times New Roman" w:cs="Times New Roman"/>
                <w:noProof/>
                <w:color w:val="000000"/>
                <w:lang w:val="en-IE" w:eastAsia="en-IE"/>
              </w:rPr>
              <w:t>43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641590D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1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3±5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7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7±4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8 MCI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5.1±6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4.53.9 year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2A635ADC" w14:textId="717FD84D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CI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Petersen </w:t>
            </w:r>
            <w:r w:rsidR="0024119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2004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40A164F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ingapore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0AAB36A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655CF6E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Wearable activity band, Microsoft band, worn on wrist for 2 months. </w:t>
            </w:r>
          </w:p>
        </w:tc>
      </w:tr>
      <w:tr w:rsidR="0064557B" w:rsidRPr="00E26D27" w14:paraId="4E92F32F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DDA913D" w14:textId="6D6EF15B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Schwenk [3</w:t>
            </w:r>
            <w:r w:rsidR="00ED47A4">
              <w:rPr>
                <w:rFonts w:eastAsia="Times New Roman" w:cs="Times New Roman"/>
                <w:noProof/>
                <w:color w:val="000000"/>
                <w:lang w:val="en-IE" w:eastAsia="en-IE"/>
              </w:rPr>
              <w:t>7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2502B9F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8 Fallers with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2±7.1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8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2±3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rthel Index: 81.6±16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13.3±5.9 sec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9 non-fallers with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1.8±5.9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5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2.1±3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arthel Index: 83.2±12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14.3±5.4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74A5D6CE" w14:textId="1AB73785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7A3A1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V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Roman </w:t>
            </w:r>
            <w:r w:rsidR="007A3A1C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93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192E8A02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ermany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29713B3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77FA0B5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IMU: Physilog worn via chest strap on sternum for 24 hours. </w:t>
            </w:r>
          </w:p>
        </w:tc>
      </w:tr>
      <w:tr w:rsidR="0064557B" w:rsidRPr="00E26D27" w14:paraId="1B04FD9F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6882A69" w14:textId="37FF6078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Taylor [</w:t>
            </w:r>
            <w:r w:rsidR="00ED47A4">
              <w:rPr>
                <w:rFonts w:eastAsia="Times New Roman" w:cs="Times New Roman"/>
                <w:noProof/>
                <w:color w:val="000000"/>
                <w:lang w:val="en-IE" w:eastAsia="en-IE"/>
              </w:rPr>
              <w:t>56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60D00444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5 mild-moderate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1.4±6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2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1 years (9-1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16 (11-1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12.1 secs (11.2-16.3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: 0.77±0.24 m/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90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1.2±5.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2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5 years (12-1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CA: 26 (24-2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UG: 8.2 secs (7-9.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Gait speed: 1.20±0.24m/s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274083F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pecialist clinical diagnosis, MMSE&lt;24, ACE-III &lt;83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711262D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ustralia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69674F23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RCT, baseline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3B53DAF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DynaPort MoveMonitor, McRoberts, worn on an elastic belt around trunk (Lumbar spine region) for 7 days - included if worn for at least 2 days, 6 hours each. </w:t>
            </w:r>
          </w:p>
        </w:tc>
      </w:tr>
      <w:tr w:rsidR="0064557B" w:rsidRPr="00E26D27" w14:paraId="029F630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9826AD8" w14:textId="159C5086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van Alphen [</w:t>
            </w:r>
            <w:r w:rsidR="00ED47A4">
              <w:rPr>
                <w:rFonts w:eastAsia="Times New Roman" w:cs="Times New Roman"/>
                <w:noProof/>
                <w:color w:val="000000"/>
                <w:lang w:val="en-IE" w:eastAsia="en-IE"/>
              </w:rPr>
              <w:t>33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shd w:val="clear" w:color="auto" w:fill="auto"/>
            <w:vAlign w:val="bottom"/>
            <w:hideMark/>
          </w:tcPr>
          <w:p w14:paraId="0B49AF26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7 community-dwellers with dementi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7.3±5.6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40.5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0.8±4.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 Alzheimer's disease: 48.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ascular dementia: 16.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lzheimer's with vascular problems: 10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 with Lewy bodies: 8.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ontotemporal dementia: 2.7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Parkinson's disease dementia: 5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Korsakoff dementia: 2.7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nspecified dementia: 5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83 nursing home resident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83±7.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79.5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15.5±6.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 Alzheimer's disease: 49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ascular dementia: 14.5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lzheimer's with vascular problems: 9.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 with Lewy bodies: 0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ontotemporal dementia: 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arkinson's disease dementia: 0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Korsakoff dementia: 2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nspecified dementia: 18.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6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9.5±5.6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0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MSE: 28.2±1.6</w:t>
            </w:r>
          </w:p>
        </w:tc>
        <w:tc>
          <w:tcPr>
            <w:tcW w:w="2457" w:type="dxa"/>
            <w:shd w:val="clear" w:color="auto" w:fill="auto"/>
            <w:vAlign w:val="bottom"/>
            <w:hideMark/>
          </w:tcPr>
          <w:p w14:paraId="24D0EDA5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Not specified</w:t>
            </w:r>
          </w:p>
        </w:tc>
        <w:tc>
          <w:tcPr>
            <w:tcW w:w="1239" w:type="dxa"/>
            <w:shd w:val="clear" w:color="auto" w:fill="auto"/>
            <w:vAlign w:val="bottom"/>
            <w:hideMark/>
          </w:tcPr>
          <w:p w14:paraId="7E39863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he Netherlands</w:t>
            </w:r>
          </w:p>
        </w:tc>
        <w:tc>
          <w:tcPr>
            <w:tcW w:w="1407" w:type="dxa"/>
            <w:shd w:val="clear" w:color="auto" w:fill="auto"/>
            <w:vAlign w:val="bottom"/>
            <w:hideMark/>
          </w:tcPr>
          <w:p w14:paraId="7FDDE8ED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14:paraId="7F3DD849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ccelerometer: Actiwatch (AW-4) worn on dominant wrist for &lt;6 days, 24 hours per day. </w:t>
            </w:r>
          </w:p>
        </w:tc>
      </w:tr>
      <w:tr w:rsidR="0064557B" w:rsidRPr="00E26D27" w14:paraId="65248BDC" w14:textId="77777777" w:rsidTr="00CF2B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A6DCC9" w14:textId="633C09E4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Varma and Watts [</w:t>
            </w:r>
            <w:r w:rsidR="00E2348F">
              <w:rPr>
                <w:rFonts w:eastAsia="Times New Roman" w:cs="Times New Roman"/>
                <w:noProof/>
                <w:color w:val="000000"/>
                <w:lang w:val="en-IE" w:eastAsia="en-IE"/>
              </w:rPr>
              <w:t>52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70CB5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9 Alzheimer's diseas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3.5±7.9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8.2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87.2% whit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0.5% with a mobility impairment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3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3.2±6.5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9.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96.2% whit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1.3% with a mobility impairm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3480B2" w14:textId="43BA2194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994FBF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3A153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SA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4BBB30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58F7BA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: Actig</w:t>
            </w:r>
            <w:r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r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ph GT3X+ worn on the hip for 7 days, 24 hours a day.</w:t>
            </w:r>
          </w:p>
        </w:tc>
      </w:tr>
      <w:tr w:rsidR="0064557B" w:rsidRPr="00E26D27" w14:paraId="31848DF4" w14:textId="77777777" w:rsidTr="00CF2B5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166956" w14:textId="16B92C00" w:rsidR="0064557B" w:rsidRPr="00E26D27" w:rsidRDefault="007D639A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Watts [</w:t>
            </w:r>
            <w:r w:rsidR="00E75373">
              <w:rPr>
                <w:rFonts w:eastAsia="Times New Roman" w:cs="Times New Roman"/>
                <w:noProof/>
                <w:color w:val="000000"/>
                <w:lang w:val="en-IE" w:eastAsia="en-IE"/>
              </w:rPr>
              <w:t>62</w:t>
            </w: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]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D3F017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3 mild Alzheimer's diseas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2.73±7.47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30.3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Education: 15.61±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3 control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ge: 73.2±6.5 yea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69.8% female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ducation: 17.32±3.38 years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AE991E" w14:textId="695FDE30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AD: </w:t>
            </w:r>
            <w:r w:rsidR="007D639A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 xml:space="preserve">McKhann </w:t>
            </w:r>
            <w:r w:rsidR="00994FBF">
              <w:rPr>
                <w:rFonts w:eastAsia="Times New Roman" w:cs="Times New Roman"/>
                <w:noProof/>
                <w:color w:val="000000"/>
                <w:sz w:val="22"/>
                <w:lang w:val="en-IE" w:eastAsia="en-IE"/>
              </w:rPr>
              <w:t>1984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34E9EB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USA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FEA3EE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ross-sectiona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E3A6D8" w14:textId="77777777" w:rsidR="0064557B" w:rsidRPr="00E26D27" w:rsidRDefault="0064557B" w:rsidP="00CF2B5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celerometer: Actigraph GT3X+ worn on the hip for 7 days, 24 hours a day.</w:t>
            </w:r>
          </w:p>
        </w:tc>
      </w:tr>
    </w:tbl>
    <w:p w14:paraId="4546892E" w14:textId="77777777" w:rsidR="0064557B" w:rsidRPr="00E26D27" w:rsidRDefault="0064557B" w:rsidP="0064557B">
      <w:pPr>
        <w:rPr>
          <w:rFonts w:cs="Times New Roman"/>
        </w:rPr>
      </w:pPr>
      <w:r w:rsidRPr="00E26D27">
        <w:rPr>
          <w:rFonts w:cs="Times New Roman"/>
        </w:rPr>
        <w:t xml:space="preserve">Abbreviations: MMSE = Mini mental state examination, TUG = Timed up and Go test, RCT = randomised control trial, UK = United Kingdom, PD = Parkinson’s disease, NC = normal cognition, MCI = mild cognitive impairment, PDD = Parkinson’s disease dementia, SD = standard deviation, ADL = activities of daily living, UPDRS-III = Unified Parkinson’s disease Rating Scale III, CDR = clinical dementia rating, AD = Alzheimer’s disease, USA = United States of America, WML = white matter lesions, a-MCI = amnestic MCI, na-MCI = non-amnestic MCI, SPPB = Short physical performance battery, MoCA = Montreal Cognitive assessment, VaD = vascular dementia, DLB = dementia with Lewy bodies, FTD = frontotemporal dementia, BADLS = Bristol activities of daily living scale, DAFS = Direct assessment of functional status. </w:t>
      </w:r>
    </w:p>
    <w:p w14:paraId="3E0984C0" w14:textId="77777777" w:rsidR="0064557B" w:rsidRDefault="0064557B" w:rsidP="0064557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sectPr w:rsidR="0064557B" w:rsidSect="006455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14281"/>
    <w:multiLevelType w:val="hybridMultilevel"/>
    <w:tmpl w:val="432E8918"/>
    <w:lvl w:ilvl="0" w:tplc="90CE99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A74E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A7F229D"/>
    <w:multiLevelType w:val="multilevel"/>
    <w:tmpl w:val="54944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A01AE4"/>
    <w:multiLevelType w:val="hybridMultilevel"/>
    <w:tmpl w:val="35B02020"/>
    <w:lvl w:ilvl="0" w:tplc="7AD6DB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DA7148"/>
    <w:multiLevelType w:val="hybridMultilevel"/>
    <w:tmpl w:val="97D2DAFC"/>
    <w:lvl w:ilvl="0" w:tplc="C016C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8809EB"/>
    <w:multiLevelType w:val="hybridMultilevel"/>
    <w:tmpl w:val="FC1C5B70"/>
    <w:lvl w:ilvl="0" w:tplc="0F9C57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352A6"/>
    <w:multiLevelType w:val="hybridMultilevel"/>
    <w:tmpl w:val="9DEAB0A2"/>
    <w:lvl w:ilvl="0" w:tplc="90CE99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02BB6"/>
    <w:multiLevelType w:val="multilevel"/>
    <w:tmpl w:val="3D2AD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667A8C"/>
    <w:multiLevelType w:val="hybridMultilevel"/>
    <w:tmpl w:val="97D2DA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462258"/>
    <w:multiLevelType w:val="hybridMultilevel"/>
    <w:tmpl w:val="8A72C2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5B038F"/>
    <w:multiLevelType w:val="hybridMultilevel"/>
    <w:tmpl w:val="2F760950"/>
    <w:lvl w:ilvl="0" w:tplc="B5FAE9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2430CF"/>
    <w:multiLevelType w:val="multilevel"/>
    <w:tmpl w:val="80666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E9565B"/>
    <w:multiLevelType w:val="hybridMultilevel"/>
    <w:tmpl w:val="017C6B0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381365">
    <w:abstractNumId w:val="1"/>
  </w:num>
  <w:num w:numId="2" w16cid:durableId="742875255">
    <w:abstractNumId w:val="7"/>
  </w:num>
  <w:num w:numId="3" w16cid:durableId="26881010">
    <w:abstractNumId w:val="9"/>
  </w:num>
  <w:num w:numId="4" w16cid:durableId="534462415">
    <w:abstractNumId w:val="5"/>
  </w:num>
  <w:num w:numId="5" w16cid:durableId="742214076">
    <w:abstractNumId w:val="12"/>
  </w:num>
  <w:num w:numId="6" w16cid:durableId="1781486602">
    <w:abstractNumId w:val="4"/>
  </w:num>
  <w:num w:numId="7" w16cid:durableId="987704914">
    <w:abstractNumId w:val="11"/>
  </w:num>
  <w:num w:numId="8" w16cid:durableId="983896226">
    <w:abstractNumId w:val="3"/>
  </w:num>
  <w:num w:numId="9" w16cid:durableId="1117485710">
    <w:abstractNumId w:val="10"/>
  </w:num>
  <w:num w:numId="10" w16cid:durableId="2050031717">
    <w:abstractNumId w:val="6"/>
  </w:num>
  <w:num w:numId="11" w16cid:durableId="1107696341">
    <w:abstractNumId w:val="0"/>
  </w:num>
  <w:num w:numId="12" w16cid:durableId="355740487">
    <w:abstractNumId w:val="8"/>
  </w:num>
  <w:num w:numId="13" w16cid:durableId="261305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557B"/>
    <w:rsid w:val="000469FC"/>
    <w:rsid w:val="00046AD7"/>
    <w:rsid w:val="000F4465"/>
    <w:rsid w:val="0016118E"/>
    <w:rsid w:val="00173E38"/>
    <w:rsid w:val="00192CC4"/>
    <w:rsid w:val="001B1E62"/>
    <w:rsid w:val="001E6F4B"/>
    <w:rsid w:val="001F5313"/>
    <w:rsid w:val="0020730B"/>
    <w:rsid w:val="0024119C"/>
    <w:rsid w:val="0025528B"/>
    <w:rsid w:val="00272161"/>
    <w:rsid w:val="0027368C"/>
    <w:rsid w:val="002E0010"/>
    <w:rsid w:val="002F5287"/>
    <w:rsid w:val="003B4DF4"/>
    <w:rsid w:val="003F474D"/>
    <w:rsid w:val="00404EA3"/>
    <w:rsid w:val="00493366"/>
    <w:rsid w:val="00513AEA"/>
    <w:rsid w:val="005A0835"/>
    <w:rsid w:val="00630889"/>
    <w:rsid w:val="0064557B"/>
    <w:rsid w:val="006832BD"/>
    <w:rsid w:val="006B7A71"/>
    <w:rsid w:val="006F2BF2"/>
    <w:rsid w:val="007A3A1C"/>
    <w:rsid w:val="007D639A"/>
    <w:rsid w:val="00891D29"/>
    <w:rsid w:val="00974066"/>
    <w:rsid w:val="00994FBF"/>
    <w:rsid w:val="00B6031F"/>
    <w:rsid w:val="00BD7B1A"/>
    <w:rsid w:val="00C1391E"/>
    <w:rsid w:val="00CC3506"/>
    <w:rsid w:val="00D1737C"/>
    <w:rsid w:val="00D3733C"/>
    <w:rsid w:val="00DC2A45"/>
    <w:rsid w:val="00E2348F"/>
    <w:rsid w:val="00E527C4"/>
    <w:rsid w:val="00E75373"/>
    <w:rsid w:val="00ED47A4"/>
    <w:rsid w:val="00F24966"/>
    <w:rsid w:val="00FC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A02A"/>
  <w15:chartTrackingRefBased/>
  <w15:docId w15:val="{BE5DCD0E-8FB0-46DC-B0A2-B59A3BD65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57B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57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57B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57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557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57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57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57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57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57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5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4557B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4557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4557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57B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57B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57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57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57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64557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4557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57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57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57B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4557B"/>
    <w:rPr>
      <w:color w:val="954F72"/>
      <w:u w:val="single"/>
    </w:rPr>
  </w:style>
  <w:style w:type="paragraph" w:customStyle="1" w:styleId="msonormal0">
    <w:name w:val="msonormal"/>
    <w:basedOn w:val="Normal"/>
    <w:rsid w:val="0064557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65">
    <w:name w:val="xl65"/>
    <w:basedOn w:val="Normal"/>
    <w:rsid w:val="0064557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66">
    <w:name w:val="xl66"/>
    <w:basedOn w:val="Normal"/>
    <w:rsid w:val="0064557B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67">
    <w:name w:val="xl67"/>
    <w:basedOn w:val="Normal"/>
    <w:rsid w:val="0064557B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en-IE" w:eastAsia="en-IE"/>
    </w:rPr>
  </w:style>
  <w:style w:type="paragraph" w:customStyle="1" w:styleId="xl68">
    <w:name w:val="xl68"/>
    <w:basedOn w:val="Normal"/>
    <w:rsid w:val="006455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69">
    <w:name w:val="xl69"/>
    <w:basedOn w:val="Normal"/>
    <w:rsid w:val="0064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szCs w:val="24"/>
      <w:lang w:val="en-IE" w:eastAsia="en-IE"/>
    </w:rPr>
  </w:style>
  <w:style w:type="paragraph" w:customStyle="1" w:styleId="xl70">
    <w:name w:val="xl70"/>
    <w:basedOn w:val="Normal"/>
    <w:rsid w:val="0064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71">
    <w:name w:val="xl71"/>
    <w:basedOn w:val="Normal"/>
    <w:rsid w:val="006455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72">
    <w:name w:val="xl72"/>
    <w:basedOn w:val="Normal"/>
    <w:rsid w:val="006455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IE" w:eastAsia="en-IE"/>
    </w:rPr>
  </w:style>
  <w:style w:type="paragraph" w:customStyle="1" w:styleId="xl73">
    <w:name w:val="xl73"/>
    <w:basedOn w:val="Normal"/>
    <w:rsid w:val="0064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en-IE" w:eastAsia="en-IE"/>
    </w:rPr>
  </w:style>
  <w:style w:type="paragraph" w:customStyle="1" w:styleId="xl74">
    <w:name w:val="xl74"/>
    <w:basedOn w:val="Normal"/>
    <w:rsid w:val="0064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75">
    <w:name w:val="xl75"/>
    <w:basedOn w:val="Normal"/>
    <w:rsid w:val="006455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IE" w:eastAsia="en-IE"/>
    </w:rPr>
  </w:style>
  <w:style w:type="character" w:customStyle="1" w:styleId="tooltip">
    <w:name w:val="tooltip"/>
    <w:basedOn w:val="DefaultParagraphFont"/>
    <w:rsid w:val="0064557B"/>
  </w:style>
  <w:style w:type="paragraph" w:styleId="Header">
    <w:name w:val="header"/>
    <w:basedOn w:val="Normal"/>
    <w:link w:val="HeaderChar"/>
    <w:uiPriority w:val="99"/>
    <w:unhideWhenUsed/>
    <w:rsid w:val="0064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57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57B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64557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557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45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57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57B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7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4557B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557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557B"/>
    <w:rPr>
      <w:color w:val="605E5C"/>
      <w:shd w:val="clear" w:color="auto" w:fill="E1DFDD"/>
    </w:rPr>
  </w:style>
  <w:style w:type="character" w:customStyle="1" w:styleId="mark6hf3q2otz">
    <w:name w:val="mark6hf3q2otz"/>
    <w:basedOn w:val="DefaultParagraphFont"/>
    <w:rsid w:val="00645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4</Pages>
  <Words>2029</Words>
  <Characters>11568</Characters>
  <Application>Microsoft Office Word</Application>
  <DocSecurity>0</DocSecurity>
  <Lines>96</Lines>
  <Paragraphs>27</Paragraphs>
  <ScaleCrop>false</ScaleCrop>
  <Company/>
  <LinksUpToDate>false</LinksUpToDate>
  <CharactersWithSpaces>1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na</dc:creator>
  <cp:keywords/>
  <dc:description/>
  <cp:lastModifiedBy>Ríona McArdle</cp:lastModifiedBy>
  <cp:revision>42</cp:revision>
  <dcterms:created xsi:type="dcterms:W3CDTF">2022-11-16T14:20:00Z</dcterms:created>
  <dcterms:modified xsi:type="dcterms:W3CDTF">2023-05-04T09:14:00Z</dcterms:modified>
</cp:coreProperties>
</file>